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A92842">
      <w:pPr>
        <w:pStyle w:val="2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legend</w:t>
      </w:r>
    </w:p>
    <w:p w14:paraId="5AE650C7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Figure S1 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Pan-cancer diagnostic ROC curves for STX7.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>.</w:t>
      </w:r>
    </w:p>
    <w:p w14:paraId="3FE5954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Heatmaps show correlations between STX7 expression and chemokines (A), receptors (B), and immunostimulators (C), as well as the relationship between STX7 promoter methylation levels and immunostimulators (D).</w:t>
      </w:r>
    </w:p>
    <w:p w14:paraId="76FDD9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kYmE3MWU4NGVlYWNlOGEzODdkMDUwNmY1YzgxMjAifQ=="/>
  </w:docVars>
  <w:rsids>
    <w:rsidRoot w:val="00000000"/>
    <w:rsid w:val="039F5DAA"/>
    <w:rsid w:val="091F142E"/>
    <w:rsid w:val="12194913"/>
    <w:rsid w:val="15794926"/>
    <w:rsid w:val="1CF75A21"/>
    <w:rsid w:val="1EA86570"/>
    <w:rsid w:val="250F088E"/>
    <w:rsid w:val="27005559"/>
    <w:rsid w:val="281E6031"/>
    <w:rsid w:val="29926910"/>
    <w:rsid w:val="2EF13697"/>
    <w:rsid w:val="383513E6"/>
    <w:rsid w:val="38FE52A7"/>
    <w:rsid w:val="40AD2461"/>
    <w:rsid w:val="42207521"/>
    <w:rsid w:val="465852BB"/>
    <w:rsid w:val="47420781"/>
    <w:rsid w:val="4A4217E8"/>
    <w:rsid w:val="4AA06FAA"/>
    <w:rsid w:val="4B2E5D5D"/>
    <w:rsid w:val="4BC01E51"/>
    <w:rsid w:val="531E3169"/>
    <w:rsid w:val="531E32C4"/>
    <w:rsid w:val="55E76C84"/>
    <w:rsid w:val="596239D9"/>
    <w:rsid w:val="5D765181"/>
    <w:rsid w:val="5F344EAF"/>
    <w:rsid w:val="6D9359FD"/>
    <w:rsid w:val="6EF67D1F"/>
    <w:rsid w:val="72E35D09"/>
    <w:rsid w:val="7AF37AA2"/>
    <w:rsid w:val="7EEB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42</Characters>
  <Lines>0</Lines>
  <Paragraphs>0</Paragraphs>
  <TotalTime>1</TotalTime>
  <ScaleCrop>false</ScaleCrop>
  <LinksUpToDate>false</LinksUpToDate>
  <CharactersWithSpaces>87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2:24:00Z</dcterms:created>
  <dc:creator>云朵舒芙雷</dc:creator>
  <cp:lastModifiedBy>云朵舒芙雷</cp:lastModifiedBy>
  <dcterms:modified xsi:type="dcterms:W3CDTF">2025-07-10T13:0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26F98382C054BC68B1B3169E8065DA7_12</vt:lpwstr>
  </property>
  <property fmtid="{D5CDD505-2E9C-101B-9397-08002B2CF9AE}" pid="4" name="KSOTemplateDocerSaveRecord">
    <vt:lpwstr>eyJoZGlkIjoiZjJkYmE3MWU4NGVlYWNlOGEzODdkMDUwNmY1YzgxMjAiLCJ1c2VySWQiOiIzMjc0OTM1NzgifQ==</vt:lpwstr>
  </property>
</Properties>
</file>